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FCB37" w14:textId="50249DA6" w:rsidR="002B62D3" w:rsidRDefault="002B62D3"/>
    <w:p w14:paraId="27C0C2C5" w14:textId="5B147D76" w:rsidR="002B62D3" w:rsidRDefault="00E92FDB" w:rsidP="00604225">
      <w:pPr>
        <w:ind w:firstLineChars="50" w:firstLine="105"/>
      </w:pPr>
      <w:r>
        <w:t>Suppl</w:t>
      </w:r>
      <w:r w:rsidR="00A50D1B">
        <w:t xml:space="preserve"> </w:t>
      </w:r>
      <w:r w:rsidR="00CD3EDC">
        <w:rPr>
          <w:rFonts w:hint="eastAsia"/>
        </w:rPr>
        <w:t>2</w:t>
      </w:r>
      <w:r w:rsidR="00A50D1B">
        <w:t>.</w:t>
      </w:r>
      <w:r>
        <w:t xml:space="preserve"> </w:t>
      </w:r>
      <w:r w:rsidR="00604225">
        <w:t>Platinum-based treatment regimens</w:t>
      </w:r>
    </w:p>
    <w:tbl>
      <w:tblPr>
        <w:tblW w:w="8532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2"/>
        <w:gridCol w:w="3600"/>
        <w:gridCol w:w="3060"/>
      </w:tblGrid>
      <w:tr w:rsidR="00604225" w:rsidRPr="00F06F91" w14:paraId="21A99588" w14:textId="77777777" w:rsidTr="00ED18E6"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62547CF4" w14:textId="1648A192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R</w:t>
            </w:r>
            <w:r w:rsidRPr="00F06F91">
              <w:rPr>
                <w:color w:val="000000"/>
                <w:sz w:val="16"/>
                <w:szCs w:val="16"/>
                <w:shd w:val="clear" w:color="auto" w:fill="FFFFFF"/>
              </w:rPr>
              <w:t>egimens</w:t>
            </w:r>
            <w:r w:rsidR="00E92FDB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</w:tcPr>
          <w:p w14:paraId="5E4A9ABE" w14:textId="77777777" w:rsidR="00604225" w:rsidRPr="00F06F91" w:rsidRDefault="00604225" w:rsidP="00116AA5">
            <w:pPr>
              <w:tabs>
                <w:tab w:val="left" w:pos="2160"/>
              </w:tabs>
              <w:ind w:firstLineChars="400" w:firstLine="640"/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</w:rPr>
              <w:t>Dose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14:paraId="6F1F5FC2" w14:textId="726CC778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06F91">
              <w:rPr>
                <w:color w:val="000000"/>
                <w:sz w:val="16"/>
                <w:szCs w:val="16"/>
              </w:rPr>
              <w:t>Maint</w:t>
            </w:r>
            <w:r>
              <w:rPr>
                <w:color w:val="000000"/>
                <w:sz w:val="16"/>
                <w:szCs w:val="16"/>
              </w:rPr>
              <w:t xml:space="preserve">enance </w:t>
            </w:r>
            <w:r w:rsidRPr="00F06F91"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</w:rPr>
              <w:t>reatment</w:t>
            </w:r>
          </w:p>
        </w:tc>
      </w:tr>
      <w:tr w:rsidR="00604225" w:rsidRPr="00ED18E6" w14:paraId="5839BEC0" w14:textId="77777777" w:rsidTr="00ED18E6">
        <w:tc>
          <w:tcPr>
            <w:tcW w:w="1872" w:type="dxa"/>
            <w:tcBorders>
              <w:top w:val="nil"/>
            </w:tcBorders>
          </w:tcPr>
          <w:p w14:paraId="01DA4638" w14:textId="2B1853A9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Pemetrexed plus cisplatin </w:t>
            </w:r>
            <w:r>
              <w:rPr>
                <w:rFonts w:eastAsia="MinionPro-It"/>
                <w:color w:val="000000"/>
                <w:kern w:val="0"/>
                <w:sz w:val="16"/>
                <w:szCs w:val="16"/>
              </w:rPr>
              <w:t>or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carboplatin</w:t>
            </w:r>
            <w:r w:rsidR="00ED18E6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06F91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>(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n=35)</w:t>
            </w:r>
          </w:p>
        </w:tc>
        <w:tc>
          <w:tcPr>
            <w:tcW w:w="3600" w:type="dxa"/>
            <w:tcBorders>
              <w:top w:val="nil"/>
            </w:tcBorders>
          </w:tcPr>
          <w:p w14:paraId="2DC49495" w14:textId="77777777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Pemetrexed,500mg/m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intravenously on day 1</w:t>
            </w:r>
            <w:r w:rsidRPr="00F06F91"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984E17C" w14:textId="1CAB2433" w:rsidR="00604225" w:rsidRPr="00F06F91" w:rsidRDefault="00B95C89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>
              <w:rPr>
                <w:rFonts w:eastAsia="MinionPro-It"/>
                <w:color w:val="000000"/>
                <w:kern w:val="0"/>
                <w:sz w:val="16"/>
                <w:szCs w:val="16"/>
              </w:rPr>
              <w:t>c</w:t>
            </w:r>
            <w:r w:rsidR="00604225" w:rsidRP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>isplatin,75 mg/m</w:t>
            </w:r>
            <w:r w:rsidR="00604225" w:rsidRPr="00E92FDB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E92FDB" w:rsidRP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given over</w:t>
            </w:r>
            <w:r w:rsidR="00E92FDB" w:rsidRPr="00E92FDB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three days</w:t>
            </w:r>
            <w:r w:rsid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(d1-3)</w:t>
            </w:r>
            <w:r w:rsidR="00604225" w:rsidRPr="00F06F91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9CB3C39" w14:textId="77777777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or carboplatin, AUC=5 on day 2 </w:t>
            </w:r>
          </w:p>
          <w:p w14:paraId="74D218F1" w14:textId="77777777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>3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-wk cycle</w:t>
            </w:r>
          </w:p>
        </w:tc>
        <w:tc>
          <w:tcPr>
            <w:tcW w:w="3060" w:type="dxa"/>
            <w:tcBorders>
              <w:top w:val="nil"/>
            </w:tcBorders>
          </w:tcPr>
          <w:p w14:paraId="3B13C545" w14:textId="02F331BC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</w:rPr>
            </w:pPr>
            <w:r w:rsidRPr="00F06F91">
              <w:rPr>
                <w:color w:val="000000"/>
                <w:sz w:val="16"/>
                <w:szCs w:val="16"/>
              </w:rPr>
              <w:t>Bevacizumab,7.5 mg</w:t>
            </w:r>
            <w:r w:rsidRPr="00F06F91">
              <w:rPr>
                <w:color w:val="000000"/>
                <w:sz w:val="16"/>
                <w:szCs w:val="16"/>
                <w:lang w:val="en-AU"/>
              </w:rPr>
              <w:t xml:space="preserve">/kg </w:t>
            </w:r>
            <w:r w:rsidRPr="00F06F91">
              <w:rPr>
                <w:color w:val="000000"/>
                <w:sz w:val="16"/>
                <w:szCs w:val="16"/>
              </w:rPr>
              <w:t>on day 1</w:t>
            </w:r>
            <w:r w:rsidR="00ED18E6">
              <w:rPr>
                <w:color w:val="000000"/>
                <w:sz w:val="16"/>
                <w:szCs w:val="16"/>
              </w:rPr>
              <w:t xml:space="preserve"> </w:t>
            </w:r>
            <w:r w:rsidR="00116AA5">
              <w:rPr>
                <w:color w:val="000000"/>
                <w:sz w:val="16"/>
                <w:szCs w:val="16"/>
              </w:rPr>
              <w:t>(n=3)</w:t>
            </w:r>
          </w:p>
          <w:p w14:paraId="6915AA55" w14:textId="59DCB406" w:rsidR="00116AA5" w:rsidRPr="00F06F91" w:rsidRDefault="00B95C89" w:rsidP="00B95C89">
            <w:pPr>
              <w:tabs>
                <w:tab w:val="left" w:pos="2160"/>
              </w:tabs>
              <w:jc w:val="left"/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="00116AA5" w:rsidRPr="00F06F91">
              <w:rPr>
                <w:color w:val="000000"/>
                <w:sz w:val="16"/>
                <w:szCs w:val="16"/>
              </w:rPr>
              <w:t xml:space="preserve">r </w:t>
            </w:r>
            <w:r w:rsidR="00116AA5"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pemetrexed 500mg/ m</w:t>
            </w:r>
            <w:r w:rsidR="00116AA5"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116AA5"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on day 1</w:t>
            </w:r>
            <w:r w:rsidR="00ED18E6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</w:t>
            </w:r>
            <w:r w:rsidR="00116AA5">
              <w:rPr>
                <w:rFonts w:eastAsia="MinionPro-It"/>
                <w:color w:val="000000"/>
                <w:kern w:val="0"/>
                <w:sz w:val="16"/>
                <w:szCs w:val="16"/>
              </w:rPr>
              <w:t>(n= 7)</w:t>
            </w:r>
          </w:p>
          <w:p w14:paraId="4F53ADA7" w14:textId="286C3291" w:rsidR="00604225" w:rsidRPr="00B95C89" w:rsidRDefault="00B95C89" w:rsidP="00B95C89">
            <w:pPr>
              <w:tabs>
                <w:tab w:val="left" w:pos="2160"/>
              </w:tabs>
              <w:jc w:val="left"/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</w:t>
            </w:r>
            <w:r w:rsidR="00116AA5" w:rsidRPr="00F06F91">
              <w:rPr>
                <w:color w:val="000000"/>
                <w:sz w:val="16"/>
                <w:szCs w:val="16"/>
              </w:rPr>
              <w:t>r bevacizumab</w:t>
            </w:r>
            <w:r w:rsidR="00116AA5"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</w:t>
            </w:r>
            <w:r w:rsidR="00ED18E6" w:rsidRPr="00F06F91">
              <w:rPr>
                <w:color w:val="000000"/>
                <w:sz w:val="16"/>
                <w:szCs w:val="16"/>
              </w:rPr>
              <w:t>,7.5 mg</w:t>
            </w:r>
            <w:r w:rsidR="00ED18E6" w:rsidRPr="00F06F91">
              <w:rPr>
                <w:color w:val="000000"/>
                <w:sz w:val="16"/>
                <w:szCs w:val="16"/>
                <w:lang w:val="en-AU"/>
              </w:rPr>
              <w:t xml:space="preserve">/kg </w:t>
            </w:r>
            <w:r w:rsidR="00ED18E6" w:rsidRPr="00F06F91">
              <w:rPr>
                <w:color w:val="000000"/>
                <w:sz w:val="16"/>
                <w:szCs w:val="16"/>
              </w:rPr>
              <w:t>on day 1</w:t>
            </w:r>
            <w:r w:rsidR="00ED18E6">
              <w:rPr>
                <w:color w:val="000000"/>
                <w:sz w:val="16"/>
                <w:szCs w:val="16"/>
              </w:rPr>
              <w:t xml:space="preserve"> </w:t>
            </w:r>
            <w:r w:rsidR="00116AA5"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plus pemetrexed </w:t>
            </w:r>
            <w:r w:rsidR="00ED18E6"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500mg/ m</w:t>
            </w:r>
            <w:r w:rsidR="00ED18E6"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="00116AA5" w:rsidRPr="00F06F91">
              <w:rPr>
                <w:color w:val="000000"/>
                <w:sz w:val="16"/>
                <w:szCs w:val="16"/>
                <w:shd w:val="clear" w:color="auto" w:fill="FFFFFF"/>
              </w:rPr>
              <w:t>on day 1</w:t>
            </w:r>
            <w:r w:rsidR="00ED18E6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116AA5">
              <w:rPr>
                <w:color w:val="000000"/>
                <w:sz w:val="16"/>
                <w:szCs w:val="16"/>
                <w:shd w:val="clear" w:color="auto" w:fill="FFFFFF"/>
              </w:rPr>
              <w:t>(n=5)</w:t>
            </w:r>
          </w:p>
        </w:tc>
      </w:tr>
      <w:tr w:rsidR="00604225" w:rsidRPr="00F06F91" w14:paraId="0034CBB1" w14:textId="77777777" w:rsidTr="00ED18E6">
        <w:tc>
          <w:tcPr>
            <w:tcW w:w="1872" w:type="dxa"/>
          </w:tcPr>
          <w:p w14:paraId="3A57B8D9" w14:textId="5F4E4984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color w:val="000000"/>
                <w:sz w:val="16"/>
                <w:szCs w:val="16"/>
              </w:rPr>
              <w:t>Paclitaxel plus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cisplatin</w:t>
            </w:r>
            <w:r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or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carboplatin</w:t>
            </w:r>
            <w:r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(n=5)</w:t>
            </w:r>
          </w:p>
        </w:tc>
        <w:tc>
          <w:tcPr>
            <w:tcW w:w="3600" w:type="dxa"/>
          </w:tcPr>
          <w:p w14:paraId="525B224A" w14:textId="77777777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color w:val="000000"/>
                <w:sz w:val="16"/>
                <w:szCs w:val="16"/>
              </w:rPr>
              <w:t>Paclitaxel,175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mg/m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06F91">
              <w:rPr>
                <w:color w:val="000000"/>
                <w:kern w:val="0"/>
                <w:sz w:val="16"/>
                <w:szCs w:val="16"/>
              </w:rPr>
              <w:t xml:space="preserve"> on day 1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D3F5956" w14:textId="7EC29B96" w:rsidR="00604225" w:rsidRPr="00E92FDB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cisplatin,75 mg/m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="00E92FDB" w:rsidRP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>given over</w:t>
            </w:r>
            <w:r w:rsidR="00E92FDB" w:rsidRPr="00E92FDB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three days</w:t>
            </w:r>
            <w:r w:rsid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(d1-3)</w:t>
            </w:r>
            <w:r w:rsidR="00E92FDB"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252F3A9" w14:textId="77777777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>o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r carboplatin, AUC=5 on day 2</w:t>
            </w:r>
          </w:p>
          <w:p w14:paraId="535A75CE" w14:textId="77777777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>3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-wk cycle</w:t>
            </w:r>
          </w:p>
        </w:tc>
        <w:tc>
          <w:tcPr>
            <w:tcW w:w="3060" w:type="dxa"/>
          </w:tcPr>
          <w:p w14:paraId="506650C1" w14:textId="77777777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06F91">
              <w:rPr>
                <w:color w:val="000000"/>
                <w:sz w:val="16"/>
                <w:szCs w:val="16"/>
              </w:rPr>
              <w:t>Bevacizumab,7.5 mg</w:t>
            </w:r>
            <w:r w:rsidRPr="00F06F91">
              <w:rPr>
                <w:color w:val="000000"/>
                <w:sz w:val="16"/>
                <w:szCs w:val="16"/>
                <w:lang w:val="en-AU"/>
              </w:rPr>
              <w:t xml:space="preserve">/kg </w:t>
            </w:r>
            <w:r w:rsidRPr="00F06F91">
              <w:rPr>
                <w:color w:val="000000"/>
                <w:sz w:val="16"/>
                <w:szCs w:val="16"/>
              </w:rPr>
              <w:t>on day 1</w:t>
            </w:r>
            <w:r>
              <w:rPr>
                <w:color w:val="000000"/>
                <w:sz w:val="16"/>
                <w:szCs w:val="16"/>
              </w:rPr>
              <w:t>(n=2)</w:t>
            </w:r>
          </w:p>
        </w:tc>
      </w:tr>
      <w:tr w:rsidR="00604225" w:rsidRPr="00F06F91" w14:paraId="4957FE22" w14:textId="77777777" w:rsidTr="00ED18E6">
        <w:tc>
          <w:tcPr>
            <w:tcW w:w="1872" w:type="dxa"/>
          </w:tcPr>
          <w:p w14:paraId="12365805" w14:textId="77777777" w:rsidR="00116AA5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</w:rPr>
            </w:pPr>
            <w:r w:rsidRPr="00F06F91">
              <w:rPr>
                <w:rFonts w:hint="eastAsia"/>
                <w:color w:val="000000"/>
                <w:sz w:val="16"/>
                <w:szCs w:val="16"/>
              </w:rPr>
              <w:t>D</w:t>
            </w:r>
            <w:r w:rsidRPr="00F06F91">
              <w:rPr>
                <w:color w:val="000000"/>
                <w:sz w:val="16"/>
                <w:szCs w:val="16"/>
              </w:rPr>
              <w:t>ocetaxel plus cisplatin</w:t>
            </w:r>
          </w:p>
          <w:p w14:paraId="0476F509" w14:textId="3F82A665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</w:rPr>
            </w:pPr>
            <w:r w:rsidRPr="00F06F91">
              <w:rPr>
                <w:color w:val="000000"/>
                <w:sz w:val="16"/>
                <w:szCs w:val="16"/>
              </w:rPr>
              <w:t>(n=2)</w:t>
            </w:r>
          </w:p>
        </w:tc>
        <w:tc>
          <w:tcPr>
            <w:tcW w:w="3600" w:type="dxa"/>
          </w:tcPr>
          <w:p w14:paraId="62A3026E" w14:textId="77777777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hint="eastAsia"/>
                <w:color w:val="000000"/>
                <w:sz w:val="16"/>
                <w:szCs w:val="16"/>
              </w:rPr>
              <w:t>D</w:t>
            </w:r>
            <w:r w:rsidRPr="00F06F91">
              <w:rPr>
                <w:color w:val="000000"/>
                <w:sz w:val="16"/>
                <w:szCs w:val="16"/>
              </w:rPr>
              <w:t>ocetaxel,75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mg/m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06F91">
              <w:rPr>
                <w:color w:val="000000"/>
                <w:kern w:val="0"/>
                <w:sz w:val="16"/>
                <w:szCs w:val="16"/>
              </w:rPr>
              <w:t xml:space="preserve"> on day 1</w:t>
            </w:r>
          </w:p>
          <w:p w14:paraId="22A12BF6" w14:textId="4ED344BC" w:rsidR="00604225" w:rsidRPr="00F06F91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6"/>
                <w:szCs w:val="16"/>
              </w:rPr>
            </w:pP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cisplatin,75 mg/m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  <w:vertAlign w:val="superscript"/>
              </w:rPr>
              <w:t xml:space="preserve">2 </w:t>
            </w:r>
            <w:r w:rsidR="00E92FDB" w:rsidRP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>given over</w:t>
            </w:r>
            <w:r w:rsidR="00E92FDB" w:rsidRPr="00E92FDB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three days</w:t>
            </w:r>
            <w:r w:rsid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>(d1-3)</w:t>
            </w:r>
          </w:p>
          <w:p w14:paraId="1C204294" w14:textId="77777777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</w:rPr>
            </w:pPr>
            <w:r w:rsidRPr="00F06F91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>3</w:t>
            </w:r>
            <w:r w:rsidRPr="00F06F91">
              <w:rPr>
                <w:rFonts w:eastAsia="MinionPro-It"/>
                <w:color w:val="000000"/>
                <w:kern w:val="0"/>
                <w:sz w:val="16"/>
                <w:szCs w:val="16"/>
              </w:rPr>
              <w:t>-wk cycle</w:t>
            </w:r>
          </w:p>
        </w:tc>
        <w:tc>
          <w:tcPr>
            <w:tcW w:w="3060" w:type="dxa"/>
          </w:tcPr>
          <w:p w14:paraId="1CA6E2D0" w14:textId="46C7ADD2" w:rsidR="00604225" w:rsidRPr="00F06F91" w:rsidRDefault="00604225" w:rsidP="006067A6">
            <w:pPr>
              <w:tabs>
                <w:tab w:val="left" w:pos="2160"/>
              </w:tabs>
              <w:rPr>
                <w:color w:val="000000"/>
                <w:sz w:val="16"/>
                <w:szCs w:val="16"/>
              </w:rPr>
            </w:pPr>
            <w:r w:rsidRPr="00F06F91">
              <w:rPr>
                <w:color w:val="000000"/>
                <w:sz w:val="16"/>
                <w:szCs w:val="16"/>
              </w:rPr>
              <w:t>Bevacizumab,7.5 mg</w:t>
            </w:r>
            <w:r w:rsidRPr="00F06F91">
              <w:rPr>
                <w:color w:val="000000"/>
                <w:sz w:val="16"/>
                <w:szCs w:val="16"/>
                <w:lang w:val="en-AU"/>
              </w:rPr>
              <w:t xml:space="preserve">/kg </w:t>
            </w:r>
            <w:r w:rsidRPr="00F06F91">
              <w:rPr>
                <w:color w:val="000000"/>
                <w:sz w:val="16"/>
                <w:szCs w:val="16"/>
              </w:rPr>
              <w:t>on day 1</w:t>
            </w:r>
            <w:r w:rsidR="00ED18E6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n=1)</w:t>
            </w:r>
          </w:p>
        </w:tc>
      </w:tr>
      <w:tr w:rsidR="00604225" w:rsidRPr="00AB2939" w14:paraId="132BA000" w14:textId="77777777" w:rsidTr="00ED18E6">
        <w:tc>
          <w:tcPr>
            <w:tcW w:w="1872" w:type="dxa"/>
          </w:tcPr>
          <w:p w14:paraId="29ED984B" w14:textId="596745F6" w:rsidR="00604225" w:rsidRPr="00116AA5" w:rsidRDefault="00604225" w:rsidP="006067A6">
            <w:pPr>
              <w:tabs>
                <w:tab w:val="left" w:pos="2160"/>
              </w:tabs>
              <w:jc w:val="left"/>
              <w:rPr>
                <w:rFonts w:eastAsia="MinionPro-It"/>
                <w:color w:val="000000"/>
                <w:kern w:val="0"/>
                <w:sz w:val="18"/>
                <w:szCs w:val="18"/>
              </w:rPr>
            </w:pP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</w:rPr>
              <w:t>Gemcitabine</w:t>
            </w:r>
            <w:r>
              <w:rPr>
                <w:rFonts w:eastAsia="MinionPro-It"/>
                <w:color w:val="000000"/>
                <w:kern w:val="0"/>
                <w:sz w:val="18"/>
                <w:szCs w:val="18"/>
              </w:rPr>
              <w:t xml:space="preserve"> plus cisplatin</w:t>
            </w:r>
            <w:r w:rsidR="00116AA5">
              <w:rPr>
                <w:rFonts w:eastAsia="MinionPro-It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MinionPro-It"/>
                <w:color w:val="000000"/>
                <w:kern w:val="0"/>
                <w:sz w:val="18"/>
                <w:szCs w:val="18"/>
              </w:rPr>
              <w:t>(n=4)</w:t>
            </w:r>
          </w:p>
        </w:tc>
        <w:tc>
          <w:tcPr>
            <w:tcW w:w="3600" w:type="dxa"/>
          </w:tcPr>
          <w:p w14:paraId="1AF83696" w14:textId="77777777" w:rsidR="00604225" w:rsidRPr="00AB2939" w:rsidRDefault="00604225" w:rsidP="006067A6">
            <w:pPr>
              <w:tabs>
                <w:tab w:val="left" w:pos="2160"/>
              </w:tabs>
              <w:rPr>
                <w:color w:val="000000"/>
                <w:kern w:val="0"/>
                <w:sz w:val="18"/>
                <w:szCs w:val="18"/>
              </w:rPr>
            </w:pP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</w:rPr>
              <w:t>Gemcitabine,1000 mg/m</w:t>
            </w: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B2939">
              <w:rPr>
                <w:color w:val="000000"/>
                <w:kern w:val="0"/>
                <w:sz w:val="18"/>
                <w:szCs w:val="18"/>
              </w:rPr>
              <w:t xml:space="preserve"> on day 1 </w:t>
            </w:r>
            <w:r w:rsidRPr="00AB2939">
              <w:rPr>
                <w:rFonts w:hint="eastAsia"/>
                <w:color w:val="000000"/>
                <w:kern w:val="0"/>
                <w:sz w:val="18"/>
                <w:szCs w:val="18"/>
              </w:rPr>
              <w:t>and day 8</w:t>
            </w:r>
            <w:r w:rsidRPr="00AB2939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00912A5E" w14:textId="548284D0" w:rsidR="00E92FDB" w:rsidRDefault="00604225" w:rsidP="006067A6">
            <w:pPr>
              <w:tabs>
                <w:tab w:val="left" w:pos="2160"/>
              </w:tabs>
              <w:rPr>
                <w:rFonts w:eastAsia="MinionPro-It"/>
                <w:color w:val="000000"/>
                <w:kern w:val="0"/>
                <w:sz w:val="18"/>
                <w:szCs w:val="18"/>
              </w:rPr>
            </w:pP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</w:rPr>
              <w:t>cisplatin 75 mg/m</w:t>
            </w: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</w:rPr>
              <w:t xml:space="preserve"> </w:t>
            </w:r>
            <w:r w:rsidR="00E92FDB" w:rsidRP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>given over</w:t>
            </w:r>
            <w:r w:rsidR="00E92FDB" w:rsidRPr="00E92FDB">
              <w:rPr>
                <w:rFonts w:eastAsia="MinionPro-It" w:hint="eastAsia"/>
                <w:color w:val="000000"/>
                <w:kern w:val="0"/>
                <w:sz w:val="16"/>
                <w:szCs w:val="16"/>
              </w:rPr>
              <w:t xml:space="preserve"> three days</w:t>
            </w:r>
            <w:r w:rsidR="00E92FDB">
              <w:rPr>
                <w:rFonts w:eastAsia="MinionPro-It"/>
                <w:color w:val="000000"/>
                <w:kern w:val="0"/>
                <w:sz w:val="16"/>
                <w:szCs w:val="16"/>
              </w:rPr>
              <w:t xml:space="preserve"> (d1-3)</w:t>
            </w:r>
            <w:r w:rsidR="00E92FDB" w:rsidRPr="00AB2939">
              <w:rPr>
                <w:rFonts w:eastAsia="MinionPro-It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8A6A0E6" w14:textId="4FB2270E" w:rsidR="00604225" w:rsidRPr="00AB2939" w:rsidRDefault="00604225" w:rsidP="006067A6">
            <w:pPr>
              <w:tabs>
                <w:tab w:val="left" w:pos="2160"/>
              </w:tabs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AB2939">
              <w:rPr>
                <w:rFonts w:eastAsia="MinionPro-It" w:hint="eastAsia"/>
                <w:color w:val="000000"/>
                <w:kern w:val="0"/>
                <w:sz w:val="18"/>
                <w:szCs w:val="18"/>
              </w:rPr>
              <w:t>3</w:t>
            </w:r>
            <w:r w:rsidRPr="00AB2939">
              <w:rPr>
                <w:rFonts w:eastAsia="MinionPro-It"/>
                <w:color w:val="000000"/>
                <w:kern w:val="0"/>
                <w:sz w:val="18"/>
                <w:szCs w:val="18"/>
              </w:rPr>
              <w:t>-wk cycle</w:t>
            </w:r>
          </w:p>
        </w:tc>
        <w:tc>
          <w:tcPr>
            <w:tcW w:w="3060" w:type="dxa"/>
          </w:tcPr>
          <w:p w14:paraId="5B7784B9" w14:textId="77777777" w:rsidR="00604225" w:rsidRPr="00AB2939" w:rsidRDefault="00604225" w:rsidP="006067A6">
            <w:pPr>
              <w:tabs>
                <w:tab w:val="left" w:pos="2160"/>
              </w:tabs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No </w:t>
            </w:r>
          </w:p>
        </w:tc>
      </w:tr>
    </w:tbl>
    <w:p w14:paraId="067B047A" w14:textId="3867624F" w:rsidR="002B62D3" w:rsidRDefault="002B62D3"/>
    <w:p w14:paraId="71334E0F" w14:textId="58467BBA" w:rsidR="002B62D3" w:rsidRDefault="002B62D3"/>
    <w:p w14:paraId="37878E5A" w14:textId="6BBD8DFE" w:rsidR="002B62D3" w:rsidRDefault="002B62D3">
      <w:pPr>
        <w:rPr>
          <w:rFonts w:eastAsia="MinionPro-It"/>
          <w:color w:val="000000"/>
          <w:kern w:val="0"/>
          <w:sz w:val="24"/>
          <w:szCs w:val="24"/>
        </w:rPr>
      </w:pPr>
    </w:p>
    <w:p w14:paraId="61FD2762" w14:textId="47DCB9D6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79D21B68" w14:textId="0C726EBA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1D0E987C" w14:textId="53FC8864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  <w:bookmarkStart w:id="0" w:name="_GoBack"/>
      <w:bookmarkEnd w:id="0"/>
    </w:p>
    <w:p w14:paraId="1A0938C6" w14:textId="6ED3D29A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4F435382" w14:textId="64E77BEA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1F89AA1C" w14:textId="7F4FAF70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2F0A4F87" w14:textId="3999C0FD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5A8D86AC" w14:textId="02744962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422FE05C" w14:textId="41BF0643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586004D7" w14:textId="76A69766" w:rsidR="00A50D1B" w:rsidRDefault="00A50D1B">
      <w:pPr>
        <w:rPr>
          <w:rFonts w:eastAsia="MinionPro-It"/>
          <w:color w:val="000000"/>
          <w:kern w:val="0"/>
          <w:sz w:val="24"/>
          <w:szCs w:val="24"/>
        </w:rPr>
      </w:pPr>
    </w:p>
    <w:p w14:paraId="700B2873" w14:textId="77777777" w:rsidR="00A50D1B" w:rsidRDefault="00A50D1B"/>
    <w:p w14:paraId="7A4E05DD" w14:textId="1E43E154" w:rsidR="002B62D3" w:rsidRDefault="002B62D3"/>
    <w:p w14:paraId="2D2818AD" w14:textId="7647716C" w:rsidR="002B62D3" w:rsidRDefault="002B62D3"/>
    <w:p w14:paraId="2DD72E80" w14:textId="331FBE7D" w:rsidR="002B62D3" w:rsidRDefault="002B62D3"/>
    <w:p w14:paraId="63DBA104" w14:textId="7BBD0DF6" w:rsidR="002B62D3" w:rsidRDefault="002B62D3"/>
    <w:p w14:paraId="1ECD8BB5" w14:textId="4E75639D" w:rsidR="002B62D3" w:rsidRDefault="002B62D3"/>
    <w:p w14:paraId="087B551B" w14:textId="7E7CA2D4" w:rsidR="002B62D3" w:rsidRDefault="002B62D3"/>
    <w:p w14:paraId="0E7F9DCC" w14:textId="50D55B79" w:rsidR="002B62D3" w:rsidRDefault="002B62D3"/>
    <w:p w14:paraId="24230BEC" w14:textId="6F8D23D7" w:rsidR="002B62D3" w:rsidRDefault="002B62D3"/>
    <w:p w14:paraId="14A4D769" w14:textId="12E884A1" w:rsidR="002B62D3" w:rsidRDefault="002B62D3"/>
    <w:p w14:paraId="7D34D1C7" w14:textId="2546671D" w:rsidR="002B62D3" w:rsidRDefault="002B62D3"/>
    <w:p w14:paraId="18EE8B8B" w14:textId="126C1C54" w:rsidR="00467F9D" w:rsidRDefault="00467F9D"/>
    <w:p w14:paraId="58878B45" w14:textId="77777777" w:rsidR="00467F9D" w:rsidRDefault="00467F9D"/>
    <w:p w14:paraId="0E381890" w14:textId="77777777" w:rsidR="002B62D3" w:rsidRDefault="002B62D3"/>
    <w:p w14:paraId="1EAC72C1" w14:textId="58BB17D3" w:rsidR="002B62D3" w:rsidRDefault="002B62D3"/>
    <w:tbl>
      <w:tblPr>
        <w:tblW w:w="0" w:type="auto"/>
        <w:tblInd w:w="39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1418"/>
        <w:gridCol w:w="1417"/>
        <w:gridCol w:w="1559"/>
        <w:gridCol w:w="1560"/>
      </w:tblGrid>
      <w:tr w:rsidR="002B62D3" w:rsidRPr="002B62D3" w14:paraId="1F6AEA14" w14:textId="77777777" w:rsidTr="0018164D">
        <w:tc>
          <w:tcPr>
            <w:tcW w:w="8647" w:type="dxa"/>
            <w:gridSpan w:val="5"/>
            <w:tcBorders>
              <w:top w:val="nil"/>
              <w:bottom w:val="single" w:sz="4" w:space="0" w:color="auto"/>
            </w:tcBorders>
          </w:tcPr>
          <w:p w14:paraId="09AF26A9" w14:textId="352737C0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b/>
                <w:bCs/>
                <w:color w:val="000000"/>
                <w:kern w:val="0"/>
                <w:sz w:val="20"/>
              </w:rPr>
              <w:t>Tables 2.</w:t>
            </w:r>
            <w:r w:rsidRPr="002B62D3">
              <w:rPr>
                <w:color w:val="000000"/>
                <w:kern w:val="0"/>
                <w:sz w:val="20"/>
              </w:rPr>
              <w:t xml:space="preserve"> </w:t>
            </w:r>
            <w:r w:rsidRPr="002B62D3">
              <w:rPr>
                <w:color w:val="000000"/>
                <w:sz w:val="20"/>
                <w:shd w:val="clear" w:color="auto" w:fill="FFFFFF"/>
              </w:rPr>
              <w:t xml:space="preserve">Baseline characteristics of patients </w:t>
            </w:r>
            <w:r w:rsidR="00467F9D">
              <w:rPr>
                <w:rFonts w:hint="eastAsia"/>
                <w:color w:val="000000"/>
                <w:sz w:val="20"/>
                <w:shd w:val="clear" w:color="auto" w:fill="FFFFFF"/>
              </w:rPr>
              <w:t>with</w:t>
            </w:r>
            <w:r w:rsidR="00467F9D">
              <w:rPr>
                <w:color w:val="000000"/>
                <w:sz w:val="20"/>
                <w:shd w:val="clear" w:color="auto" w:fill="FFFFFF"/>
              </w:rPr>
              <w:t xml:space="preserve"> </w:t>
            </w:r>
            <w:r w:rsidRPr="002B62D3">
              <w:rPr>
                <w:color w:val="000000"/>
                <w:sz w:val="20"/>
                <w:shd w:val="clear" w:color="auto" w:fill="FFFFFF"/>
              </w:rPr>
              <w:t xml:space="preserve">the different </w:t>
            </w:r>
            <w:r w:rsidRPr="002B62D3">
              <w:rPr>
                <w:i/>
                <w:iCs/>
                <w:color w:val="000000"/>
                <w:sz w:val="20"/>
                <w:shd w:val="clear" w:color="auto" w:fill="FFFFFF"/>
              </w:rPr>
              <w:t>ROS1</w:t>
            </w:r>
            <w:r w:rsidRPr="002B62D3">
              <w:rPr>
                <w:color w:val="000000"/>
                <w:sz w:val="20"/>
                <w:shd w:val="clear" w:color="auto" w:fill="FFFFFF"/>
              </w:rPr>
              <w:t xml:space="preserve"> fusion </w:t>
            </w:r>
            <w:r w:rsidRPr="002B62D3">
              <w:rPr>
                <w:bCs/>
                <w:color w:val="000000"/>
                <w:sz w:val="20"/>
              </w:rPr>
              <w:t>variants</w:t>
            </w:r>
          </w:p>
        </w:tc>
      </w:tr>
      <w:tr w:rsidR="002B62D3" w:rsidRPr="002B62D3" w14:paraId="5A83D261" w14:textId="77777777" w:rsidTr="0018164D"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3A2BC15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166205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Total</w:t>
            </w:r>
          </w:p>
          <w:p w14:paraId="76BB455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(n = 6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5FE743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CD-74</w:t>
            </w:r>
          </w:p>
          <w:p w14:paraId="3F37A1EC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>(n = 3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4BB77F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Non-CD74</w:t>
            </w:r>
          </w:p>
          <w:p w14:paraId="77CB580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>(n = 2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FCFD0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i/>
                <w:iCs/>
                <w:color w:val="000000"/>
                <w:sz w:val="20"/>
                <w:shd w:val="clear" w:color="auto" w:fill="FFFFFF"/>
              </w:rPr>
              <w:t>P</w:t>
            </w:r>
            <w:r w:rsidRPr="002B62D3">
              <w:rPr>
                <w:color w:val="000000"/>
                <w:sz w:val="20"/>
                <w:shd w:val="clear" w:color="auto" w:fill="FFFFFF"/>
              </w:rPr>
              <w:t>-value</w:t>
            </w:r>
          </w:p>
        </w:tc>
      </w:tr>
      <w:tr w:rsidR="002B62D3" w:rsidRPr="002B62D3" w14:paraId="1B689875" w14:textId="77777777" w:rsidTr="0018164D">
        <w:tc>
          <w:tcPr>
            <w:tcW w:w="2693" w:type="dxa"/>
            <w:tcBorders>
              <w:top w:val="single" w:sz="4" w:space="0" w:color="auto"/>
            </w:tcBorders>
          </w:tcPr>
          <w:p w14:paraId="0E2AAF1B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Age, years (n, %):</w:t>
            </w:r>
          </w:p>
          <w:p w14:paraId="168C4673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 xml:space="preserve">  ≥60</w:t>
            </w:r>
          </w:p>
          <w:p w14:paraId="1E7760A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 xml:space="preserve">  &lt;6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C2B27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</w:p>
          <w:p w14:paraId="1C455EF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17 (27.9)</w:t>
            </w:r>
          </w:p>
          <w:p w14:paraId="2C59EEFF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44 (72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32735F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5780C8F8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8 (24.2)</w:t>
            </w:r>
          </w:p>
          <w:p w14:paraId="02AABA8C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5 (75.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C3484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60B8A735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9 (32.1)</w:t>
            </w:r>
          </w:p>
          <w:p w14:paraId="26F37DD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9 (67.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2E5B1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493</w:t>
            </w:r>
          </w:p>
        </w:tc>
      </w:tr>
      <w:tr w:rsidR="002B62D3" w:rsidRPr="002B62D3" w14:paraId="6F23F1BC" w14:textId="77777777" w:rsidTr="0018164D">
        <w:tc>
          <w:tcPr>
            <w:tcW w:w="2693" w:type="dxa"/>
          </w:tcPr>
          <w:p w14:paraId="16AD8EF5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Sex (n, %):</w:t>
            </w:r>
          </w:p>
          <w:p w14:paraId="1B52074D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Male</w:t>
            </w:r>
          </w:p>
          <w:p w14:paraId="34EED49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Female</w:t>
            </w:r>
          </w:p>
        </w:tc>
        <w:tc>
          <w:tcPr>
            <w:tcW w:w="1418" w:type="dxa"/>
          </w:tcPr>
          <w:p w14:paraId="495E608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44A8D874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8 (29.5)</w:t>
            </w:r>
          </w:p>
          <w:p w14:paraId="1C84BEB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43 (70.5)</w:t>
            </w:r>
          </w:p>
        </w:tc>
        <w:tc>
          <w:tcPr>
            <w:tcW w:w="1417" w:type="dxa"/>
          </w:tcPr>
          <w:p w14:paraId="2B94835D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7B80524F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0 (30.3)</w:t>
            </w:r>
          </w:p>
          <w:p w14:paraId="04E2A48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3 (69.7)</w:t>
            </w:r>
          </w:p>
        </w:tc>
        <w:tc>
          <w:tcPr>
            <w:tcW w:w="1559" w:type="dxa"/>
          </w:tcPr>
          <w:p w14:paraId="05CD897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391F27D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8 (28.6)</w:t>
            </w:r>
          </w:p>
          <w:p w14:paraId="7B494BBB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0 (71.4)</w:t>
            </w:r>
          </w:p>
        </w:tc>
        <w:tc>
          <w:tcPr>
            <w:tcW w:w="1560" w:type="dxa"/>
          </w:tcPr>
          <w:p w14:paraId="45EB4E34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597</w:t>
            </w:r>
          </w:p>
        </w:tc>
      </w:tr>
      <w:tr w:rsidR="002B62D3" w:rsidRPr="002B62D3" w14:paraId="06A0A85D" w14:textId="77777777" w:rsidTr="0018164D">
        <w:tc>
          <w:tcPr>
            <w:tcW w:w="2693" w:type="dxa"/>
          </w:tcPr>
          <w:p w14:paraId="50FDB92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Smoking history (n, %):</w:t>
            </w:r>
          </w:p>
          <w:p w14:paraId="30B3D5F8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Yes</w:t>
            </w:r>
          </w:p>
          <w:p w14:paraId="7E2460A9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No</w:t>
            </w:r>
          </w:p>
        </w:tc>
        <w:tc>
          <w:tcPr>
            <w:tcW w:w="1418" w:type="dxa"/>
          </w:tcPr>
          <w:p w14:paraId="549D1DD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2A8FABD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2 (19.7)</w:t>
            </w:r>
          </w:p>
          <w:p w14:paraId="64BFF094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49 (80.3)</w:t>
            </w:r>
          </w:p>
        </w:tc>
        <w:tc>
          <w:tcPr>
            <w:tcW w:w="1417" w:type="dxa"/>
          </w:tcPr>
          <w:p w14:paraId="327D54A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0D2654C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7 (21.2)</w:t>
            </w:r>
          </w:p>
          <w:p w14:paraId="1290222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6 (78.8)</w:t>
            </w:r>
          </w:p>
        </w:tc>
        <w:tc>
          <w:tcPr>
            <w:tcW w:w="1559" w:type="dxa"/>
          </w:tcPr>
          <w:p w14:paraId="3E7AF84D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0E947C6A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5 (17.9)</w:t>
            </w:r>
          </w:p>
          <w:p w14:paraId="7175AB3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3 (82.1)</w:t>
            </w:r>
          </w:p>
        </w:tc>
        <w:tc>
          <w:tcPr>
            <w:tcW w:w="1560" w:type="dxa"/>
          </w:tcPr>
          <w:p w14:paraId="4A35A25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.000</w:t>
            </w:r>
          </w:p>
        </w:tc>
      </w:tr>
      <w:tr w:rsidR="002B62D3" w:rsidRPr="002B62D3" w14:paraId="1E9724A4" w14:textId="77777777" w:rsidTr="0018164D">
        <w:trPr>
          <w:trHeight w:val="954"/>
        </w:trPr>
        <w:tc>
          <w:tcPr>
            <w:tcW w:w="2693" w:type="dxa"/>
          </w:tcPr>
          <w:p w14:paraId="5C67AE55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Histological</w:t>
            </w:r>
            <w:r w:rsidRPr="002B62D3">
              <w:rPr>
                <w:color w:val="000000"/>
                <w:sz w:val="20"/>
              </w:rPr>
              <w:t xml:space="preserve"> types (n, %):</w:t>
            </w:r>
            <w:r w:rsidRPr="002B62D3">
              <w:rPr>
                <w:color w:val="000000"/>
                <w:sz w:val="20"/>
                <w:shd w:val="clear" w:color="auto" w:fill="FFFFFF"/>
              </w:rPr>
              <w:t xml:space="preserve"> </w:t>
            </w:r>
          </w:p>
          <w:p w14:paraId="1097D5B6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 xml:space="preserve">  ADC</w:t>
            </w:r>
          </w:p>
          <w:p w14:paraId="2BEE70FF" w14:textId="77777777" w:rsidR="002B62D3" w:rsidRPr="002B62D3" w:rsidRDefault="002B62D3" w:rsidP="002B62D3">
            <w:pPr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 xml:space="preserve">  Non-ADC </w:t>
            </w:r>
          </w:p>
        </w:tc>
        <w:tc>
          <w:tcPr>
            <w:tcW w:w="1418" w:type="dxa"/>
          </w:tcPr>
          <w:p w14:paraId="7571C438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</w:p>
          <w:p w14:paraId="28819387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59 (96.7)</w:t>
            </w:r>
          </w:p>
          <w:p w14:paraId="0E056D33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2 (3.3)</w:t>
            </w:r>
          </w:p>
        </w:tc>
        <w:tc>
          <w:tcPr>
            <w:tcW w:w="1417" w:type="dxa"/>
          </w:tcPr>
          <w:p w14:paraId="013AF82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4E4D98C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 xml:space="preserve">31 </w:t>
            </w:r>
            <w:r w:rsidRPr="002B62D3">
              <w:rPr>
                <w:color w:val="000000"/>
                <w:sz w:val="20"/>
                <w:shd w:val="clear" w:color="auto" w:fill="FFFFFF"/>
              </w:rPr>
              <w:t>(93.9)</w:t>
            </w:r>
          </w:p>
          <w:p w14:paraId="11E9CF4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 xml:space="preserve">2 </w:t>
            </w:r>
            <w:r w:rsidRPr="002B62D3">
              <w:rPr>
                <w:color w:val="000000"/>
                <w:sz w:val="20"/>
                <w:shd w:val="clear" w:color="auto" w:fill="FFFFFF"/>
              </w:rPr>
              <w:t>(6.1)</w:t>
            </w:r>
          </w:p>
        </w:tc>
        <w:tc>
          <w:tcPr>
            <w:tcW w:w="1559" w:type="dxa"/>
          </w:tcPr>
          <w:p w14:paraId="51C18759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08722FC9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8 (100)</w:t>
            </w:r>
          </w:p>
          <w:p w14:paraId="1F9FEC5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 (0)</w:t>
            </w:r>
          </w:p>
        </w:tc>
        <w:tc>
          <w:tcPr>
            <w:tcW w:w="1560" w:type="dxa"/>
          </w:tcPr>
          <w:p w14:paraId="55399F0A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493</w:t>
            </w:r>
          </w:p>
        </w:tc>
      </w:tr>
      <w:tr w:rsidR="002B62D3" w:rsidRPr="002B62D3" w14:paraId="57A8B79E" w14:textId="77777777" w:rsidTr="0018164D">
        <w:tc>
          <w:tcPr>
            <w:tcW w:w="2693" w:type="dxa"/>
          </w:tcPr>
          <w:p w14:paraId="27657189" w14:textId="77777777" w:rsidR="002B62D3" w:rsidRPr="002B62D3" w:rsidRDefault="002B62D3" w:rsidP="002B62D3">
            <w:pPr>
              <w:rPr>
                <w:color w:val="000000"/>
                <w:kern w:val="0"/>
                <w:sz w:val="20"/>
              </w:rPr>
            </w:pPr>
            <w:r w:rsidRPr="002B62D3">
              <w:rPr>
                <w:color w:val="000000"/>
                <w:sz w:val="20"/>
              </w:rPr>
              <w:t>Clinical stage</w:t>
            </w:r>
            <w:r w:rsidRPr="002B62D3">
              <w:rPr>
                <w:color w:val="000000"/>
                <w:kern w:val="0"/>
                <w:sz w:val="20"/>
              </w:rPr>
              <w:t xml:space="preserve"> </w:t>
            </w:r>
            <w:r w:rsidRPr="002B62D3">
              <w:rPr>
                <w:color w:val="000000"/>
                <w:sz w:val="20"/>
                <w:shd w:val="clear" w:color="auto" w:fill="FFFFFF"/>
              </w:rPr>
              <w:t>(n, %):</w:t>
            </w:r>
          </w:p>
          <w:p w14:paraId="79C152F5" w14:textId="77777777" w:rsidR="002B62D3" w:rsidRPr="002B62D3" w:rsidRDefault="002B62D3" w:rsidP="002B62D3">
            <w:pPr>
              <w:rPr>
                <w:color w:val="000000"/>
                <w:kern w:val="0"/>
                <w:sz w:val="20"/>
              </w:rPr>
            </w:pPr>
            <w:r w:rsidRPr="002B62D3">
              <w:rPr>
                <w:color w:val="000000"/>
                <w:kern w:val="0"/>
                <w:sz w:val="20"/>
              </w:rPr>
              <w:t xml:space="preserve">  IIIB</w:t>
            </w:r>
          </w:p>
          <w:p w14:paraId="08987812" w14:textId="77777777" w:rsidR="002B62D3" w:rsidRPr="002B62D3" w:rsidRDefault="002B62D3" w:rsidP="002B62D3">
            <w:pPr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kern w:val="0"/>
                <w:sz w:val="20"/>
              </w:rPr>
              <w:t xml:space="preserve">  IV</w:t>
            </w:r>
          </w:p>
        </w:tc>
        <w:tc>
          <w:tcPr>
            <w:tcW w:w="1418" w:type="dxa"/>
          </w:tcPr>
          <w:p w14:paraId="5C42EFC7" w14:textId="77777777" w:rsidR="002B62D3" w:rsidRPr="002B62D3" w:rsidRDefault="002B62D3" w:rsidP="002B62D3">
            <w:pPr>
              <w:rPr>
                <w:color w:val="000000"/>
                <w:kern w:val="0"/>
                <w:sz w:val="20"/>
              </w:rPr>
            </w:pPr>
          </w:p>
          <w:p w14:paraId="0EF589B3" w14:textId="77777777" w:rsidR="002B62D3" w:rsidRPr="002B62D3" w:rsidRDefault="002B62D3" w:rsidP="002B62D3">
            <w:pPr>
              <w:rPr>
                <w:color w:val="000000"/>
                <w:kern w:val="0"/>
                <w:sz w:val="20"/>
              </w:rPr>
            </w:pPr>
            <w:r w:rsidRPr="002B62D3">
              <w:rPr>
                <w:color w:val="000000"/>
                <w:kern w:val="0"/>
                <w:sz w:val="20"/>
              </w:rPr>
              <w:t>13 (21.3)</w:t>
            </w:r>
          </w:p>
          <w:p w14:paraId="7CB05AC9" w14:textId="77777777" w:rsidR="002B62D3" w:rsidRPr="002B62D3" w:rsidRDefault="002B62D3" w:rsidP="002B62D3">
            <w:pPr>
              <w:rPr>
                <w:color w:val="000000"/>
                <w:kern w:val="0"/>
                <w:sz w:val="20"/>
              </w:rPr>
            </w:pPr>
            <w:r w:rsidRPr="002B62D3">
              <w:rPr>
                <w:color w:val="000000"/>
                <w:kern w:val="0"/>
                <w:sz w:val="20"/>
              </w:rPr>
              <w:t>48 (78.7)</w:t>
            </w:r>
          </w:p>
        </w:tc>
        <w:tc>
          <w:tcPr>
            <w:tcW w:w="1417" w:type="dxa"/>
          </w:tcPr>
          <w:p w14:paraId="1497CB28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1E59740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kern w:val="0"/>
                <w:sz w:val="20"/>
              </w:rPr>
              <w:t xml:space="preserve">8 </w:t>
            </w:r>
            <w:r w:rsidRPr="002B62D3">
              <w:rPr>
                <w:color w:val="000000"/>
                <w:sz w:val="20"/>
                <w:shd w:val="clear" w:color="auto" w:fill="FFFFFF"/>
              </w:rPr>
              <w:t>(24.2)</w:t>
            </w:r>
          </w:p>
          <w:p w14:paraId="68C42639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kern w:val="0"/>
                <w:sz w:val="20"/>
              </w:rPr>
              <w:t>25 (75.8</w:t>
            </w:r>
            <w:r w:rsidRPr="002B62D3">
              <w:rPr>
                <w:color w:val="000000"/>
                <w:sz w:val="20"/>
                <w:shd w:val="clear" w:color="auto" w:fill="FFFFFF"/>
              </w:rPr>
              <w:t>)</w:t>
            </w:r>
          </w:p>
        </w:tc>
        <w:tc>
          <w:tcPr>
            <w:tcW w:w="1559" w:type="dxa"/>
          </w:tcPr>
          <w:p w14:paraId="47FB4D1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0EC888C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5 (17.9)</w:t>
            </w:r>
          </w:p>
          <w:p w14:paraId="3E33061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3 (82.1)</w:t>
            </w:r>
          </w:p>
        </w:tc>
        <w:tc>
          <w:tcPr>
            <w:tcW w:w="1560" w:type="dxa"/>
          </w:tcPr>
          <w:p w14:paraId="467D801D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755</w:t>
            </w:r>
          </w:p>
        </w:tc>
      </w:tr>
      <w:tr w:rsidR="002B62D3" w:rsidRPr="002B62D3" w14:paraId="643CEF12" w14:textId="77777777" w:rsidTr="0018164D">
        <w:trPr>
          <w:trHeight w:val="545"/>
        </w:trPr>
        <w:tc>
          <w:tcPr>
            <w:tcW w:w="2693" w:type="dxa"/>
          </w:tcPr>
          <w:p w14:paraId="7E99157E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ECOG scores</w:t>
            </w:r>
            <w:r w:rsidRPr="002B62D3">
              <w:rPr>
                <w:color w:val="000000"/>
                <w:sz w:val="20"/>
                <w:shd w:val="clear" w:color="auto" w:fill="FFFFFF"/>
              </w:rPr>
              <w:t xml:space="preserve"> (n, %)</w:t>
            </w:r>
          </w:p>
          <w:p w14:paraId="51DA6E98" w14:textId="77777777" w:rsidR="002B62D3" w:rsidRPr="002B62D3" w:rsidRDefault="002B62D3" w:rsidP="002B62D3">
            <w:pPr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 xml:space="preserve">  0-1</w:t>
            </w:r>
          </w:p>
          <w:p w14:paraId="43D1A5B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</w:rPr>
              <w:t xml:space="preserve">  2</w:t>
            </w:r>
          </w:p>
        </w:tc>
        <w:tc>
          <w:tcPr>
            <w:tcW w:w="1418" w:type="dxa"/>
          </w:tcPr>
          <w:p w14:paraId="5CD052C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</w:p>
          <w:p w14:paraId="3F044D39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54 (88.5)</w:t>
            </w:r>
          </w:p>
          <w:p w14:paraId="23134EA3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7 (11.5)</w:t>
            </w:r>
          </w:p>
        </w:tc>
        <w:tc>
          <w:tcPr>
            <w:tcW w:w="1417" w:type="dxa"/>
          </w:tcPr>
          <w:p w14:paraId="36BC8F45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7AD10B8D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30 (90.9)</w:t>
            </w:r>
          </w:p>
          <w:p w14:paraId="40B516FC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3 (9.1)</w:t>
            </w:r>
          </w:p>
        </w:tc>
        <w:tc>
          <w:tcPr>
            <w:tcW w:w="1559" w:type="dxa"/>
          </w:tcPr>
          <w:p w14:paraId="7E3F97A3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68A93D1A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4 (85.7)</w:t>
            </w:r>
          </w:p>
          <w:p w14:paraId="3F99F61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4 (14.3)</w:t>
            </w:r>
          </w:p>
        </w:tc>
        <w:tc>
          <w:tcPr>
            <w:tcW w:w="1560" w:type="dxa"/>
          </w:tcPr>
          <w:p w14:paraId="1081F26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693</w:t>
            </w:r>
          </w:p>
        </w:tc>
      </w:tr>
      <w:tr w:rsidR="002B62D3" w:rsidRPr="002B62D3" w14:paraId="61F0A947" w14:textId="77777777" w:rsidTr="0018164D">
        <w:tc>
          <w:tcPr>
            <w:tcW w:w="2693" w:type="dxa"/>
            <w:tcBorders>
              <w:bottom w:val="nil"/>
            </w:tcBorders>
          </w:tcPr>
          <w:p w14:paraId="10AC725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Brain metastases (n, %):</w:t>
            </w:r>
          </w:p>
          <w:p w14:paraId="42AB1D3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Yes</w:t>
            </w:r>
          </w:p>
          <w:p w14:paraId="398BB35F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No</w:t>
            </w:r>
          </w:p>
        </w:tc>
        <w:tc>
          <w:tcPr>
            <w:tcW w:w="1418" w:type="dxa"/>
            <w:tcBorders>
              <w:bottom w:val="nil"/>
            </w:tcBorders>
          </w:tcPr>
          <w:p w14:paraId="3F6D23CC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</w:p>
          <w:p w14:paraId="59030C3E" w14:textId="77777777" w:rsidR="002B62D3" w:rsidRPr="002B62D3" w:rsidRDefault="002B62D3" w:rsidP="002B62D3">
            <w:pPr>
              <w:tabs>
                <w:tab w:val="left" w:pos="2160"/>
              </w:tabs>
              <w:ind w:firstLine="120"/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9 (14.8)</w:t>
            </w:r>
          </w:p>
          <w:p w14:paraId="64F99D2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52 (85.2)</w:t>
            </w:r>
          </w:p>
        </w:tc>
        <w:tc>
          <w:tcPr>
            <w:tcW w:w="1417" w:type="dxa"/>
            <w:tcBorders>
              <w:bottom w:val="nil"/>
            </w:tcBorders>
          </w:tcPr>
          <w:p w14:paraId="570E0FCB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5180D4E8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 (6.1)</w:t>
            </w:r>
          </w:p>
          <w:p w14:paraId="5674B347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31 (93.9)</w:t>
            </w:r>
          </w:p>
        </w:tc>
        <w:tc>
          <w:tcPr>
            <w:tcW w:w="1559" w:type="dxa"/>
            <w:tcBorders>
              <w:bottom w:val="nil"/>
            </w:tcBorders>
          </w:tcPr>
          <w:p w14:paraId="560E935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0836732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7 (25.0)</w:t>
            </w:r>
          </w:p>
          <w:p w14:paraId="2BED5CA4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21 (75.0)</w:t>
            </w:r>
          </w:p>
        </w:tc>
        <w:tc>
          <w:tcPr>
            <w:tcW w:w="1560" w:type="dxa"/>
            <w:tcBorders>
              <w:bottom w:val="nil"/>
            </w:tcBorders>
          </w:tcPr>
          <w:p w14:paraId="4C07CA8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067</w:t>
            </w:r>
          </w:p>
        </w:tc>
      </w:tr>
      <w:tr w:rsidR="002B62D3" w:rsidRPr="002B62D3" w14:paraId="12D96BED" w14:textId="77777777" w:rsidTr="0018164D"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89AF0A4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First-line therapy (n, %):</w:t>
            </w:r>
          </w:p>
          <w:p w14:paraId="1B0EBA58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Crizotinib</w:t>
            </w:r>
          </w:p>
          <w:p w14:paraId="1F0F71A0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 xml:space="preserve">  Chemotherap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E86CEAF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</w:p>
          <w:p w14:paraId="04B3D4F6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35 (57.4)</w:t>
            </w:r>
          </w:p>
          <w:p w14:paraId="01FD9C7D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</w:rPr>
            </w:pPr>
            <w:r w:rsidRPr="002B62D3">
              <w:rPr>
                <w:color w:val="000000"/>
                <w:sz w:val="20"/>
              </w:rPr>
              <w:t>26 (42.6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96926F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5208135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7 (51.5)</w:t>
            </w:r>
          </w:p>
          <w:p w14:paraId="1AD9EF82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6 (48.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5C602FA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</w:p>
          <w:p w14:paraId="086D05DE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8 (64.3)</w:t>
            </w:r>
          </w:p>
          <w:p w14:paraId="5986CF58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10 (35.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3CD3791" w14:textId="77777777" w:rsidR="002B62D3" w:rsidRPr="002B62D3" w:rsidRDefault="002B62D3" w:rsidP="002B62D3">
            <w:pPr>
              <w:tabs>
                <w:tab w:val="left" w:pos="2160"/>
              </w:tabs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color w:val="000000"/>
                <w:sz w:val="20"/>
                <w:shd w:val="clear" w:color="auto" w:fill="FFFFFF"/>
              </w:rPr>
              <w:t>0.315</w:t>
            </w:r>
          </w:p>
        </w:tc>
      </w:tr>
      <w:tr w:rsidR="002B62D3" w:rsidRPr="002B62D3" w14:paraId="4C703573" w14:textId="77777777" w:rsidTr="0018164D"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D9D9D9"/>
            </w:tcBorders>
          </w:tcPr>
          <w:p w14:paraId="3A0E2A0E" w14:textId="77777777" w:rsidR="002B62D3" w:rsidRPr="002B62D3" w:rsidRDefault="002B62D3" w:rsidP="002B62D3">
            <w:pPr>
              <w:rPr>
                <w:color w:val="000000"/>
                <w:sz w:val="20"/>
                <w:shd w:val="clear" w:color="auto" w:fill="FFFFFF"/>
              </w:rPr>
            </w:pPr>
            <w:r w:rsidRPr="002B62D3">
              <w:rPr>
                <w:rFonts w:eastAsia="Frutiger-Light"/>
                <w:i/>
                <w:iCs/>
                <w:color w:val="000000"/>
                <w:sz w:val="20"/>
              </w:rPr>
              <w:t xml:space="preserve">Abbreviations: </w:t>
            </w:r>
            <w:r w:rsidRPr="002B62D3">
              <w:rPr>
                <w:rFonts w:eastAsia="Frutiger-Light"/>
                <w:color w:val="000000"/>
                <w:sz w:val="20"/>
              </w:rPr>
              <w:t xml:space="preserve">ADC, adenocarcinoma; </w:t>
            </w:r>
            <w:r w:rsidRPr="002B62D3">
              <w:rPr>
                <w:color w:val="000000"/>
                <w:sz w:val="20"/>
              </w:rPr>
              <w:t xml:space="preserve">ECOG, </w:t>
            </w:r>
            <w:r w:rsidRPr="002B62D3">
              <w:rPr>
                <w:color w:val="000000"/>
                <w:sz w:val="20"/>
                <w:shd w:val="clear" w:color="auto" w:fill="FFFFFF"/>
              </w:rPr>
              <w:t>Eastern Cooperative Oncology Group.</w:t>
            </w:r>
          </w:p>
        </w:tc>
      </w:tr>
    </w:tbl>
    <w:p w14:paraId="1C8DDEF5" w14:textId="77777777" w:rsidR="002B62D3" w:rsidRPr="002B62D3" w:rsidRDefault="002B62D3"/>
    <w:sectPr w:rsidR="002B62D3" w:rsidRPr="002B6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FB4034" w14:textId="77777777" w:rsidR="0054112F" w:rsidRDefault="0054112F" w:rsidP="002B62D3">
      <w:r>
        <w:separator/>
      </w:r>
    </w:p>
  </w:endnote>
  <w:endnote w:type="continuationSeparator" w:id="0">
    <w:p w14:paraId="592341F6" w14:textId="77777777" w:rsidR="0054112F" w:rsidRDefault="0054112F" w:rsidP="002B6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It">
    <w:altName w:val="宋体"/>
    <w:charset w:val="86"/>
    <w:family w:val="auto"/>
    <w:pitch w:val="default"/>
    <w:sig w:usb0="00000000" w:usb1="00000000" w:usb2="00000010" w:usb3="00000000" w:csb0="00040000" w:csb1="00000000"/>
  </w:font>
  <w:font w:name="Frutiger-Light">
    <w:altName w:val="宋体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1D396" w14:textId="77777777" w:rsidR="0054112F" w:rsidRDefault="0054112F" w:rsidP="002B62D3">
      <w:r>
        <w:separator/>
      </w:r>
    </w:p>
  </w:footnote>
  <w:footnote w:type="continuationSeparator" w:id="0">
    <w:p w14:paraId="56A2C802" w14:textId="77777777" w:rsidR="0054112F" w:rsidRDefault="0054112F" w:rsidP="002B6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28"/>
    <w:rsid w:val="00116AA5"/>
    <w:rsid w:val="002474FE"/>
    <w:rsid w:val="002765C1"/>
    <w:rsid w:val="002B62D3"/>
    <w:rsid w:val="002C4296"/>
    <w:rsid w:val="004037ED"/>
    <w:rsid w:val="00467F9D"/>
    <w:rsid w:val="0054112F"/>
    <w:rsid w:val="005D6116"/>
    <w:rsid w:val="00604225"/>
    <w:rsid w:val="00817311"/>
    <w:rsid w:val="008550D4"/>
    <w:rsid w:val="00865DD7"/>
    <w:rsid w:val="009C4728"/>
    <w:rsid w:val="009C6AFD"/>
    <w:rsid w:val="00A50D1B"/>
    <w:rsid w:val="00AB2939"/>
    <w:rsid w:val="00B538AF"/>
    <w:rsid w:val="00B95C89"/>
    <w:rsid w:val="00CD3EDC"/>
    <w:rsid w:val="00E17240"/>
    <w:rsid w:val="00E92FDB"/>
    <w:rsid w:val="00ED18E6"/>
    <w:rsid w:val="00EE11CC"/>
    <w:rsid w:val="00F0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863FD"/>
  <w15:chartTrackingRefBased/>
  <w15:docId w15:val="{9AB93488-4BB7-474C-AE3F-4F0573D0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2D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2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2D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海燕</dc:creator>
  <cp:keywords/>
  <dc:description/>
  <cp:lastModifiedBy>徐 海燕</cp:lastModifiedBy>
  <cp:revision>6</cp:revision>
  <dcterms:created xsi:type="dcterms:W3CDTF">2020-01-13T14:57:00Z</dcterms:created>
  <dcterms:modified xsi:type="dcterms:W3CDTF">2020-01-17T07:37:00Z</dcterms:modified>
</cp:coreProperties>
</file>